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 xml:space="preserve">Nucleotide and amino acid sequence of CPY_a </w:t>
      </w:r>
      <w:r>
        <w:rPr>
          <w:i/>
          <w:lang w:val="en-US"/>
        </w:rPr>
        <w:t>FPGT</w:t>
      </w:r>
      <w:r>
        <w:rPr>
          <w:lang w:val="en-US"/>
        </w:rPr>
        <w:t xml:space="preserve"> three exons (the nucleotide/amino acid residue mutated in B chromosomes A</w:t>
      </w:r>
      <w:r>
        <w:rPr>
          <w:rFonts w:cs="Arial" w:ascii="Arial" w:hAnsi="Arial"/>
          <w:lang w:val="en-US"/>
        </w:rPr>
        <w:t>→</w:t>
      </w:r>
      <w:r>
        <w:rPr>
          <w:lang w:val="en-US"/>
        </w:rPr>
        <w:t>G (K83→R83) is yellow marked)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80"/>
          <w:lang w:val="en-US"/>
        </w:rPr>
      </w:pPr>
      <w:r>
        <w:rPr>
          <w:color w:val="000080"/>
          <w:lang w:val="en-US"/>
        </w:rPr>
        <w:t>Exon 1: ATGGACGCTGAAAGTAGACCTGCCGGCGAATCTTTGCGAGAAGCCACCCAGCGAAGGTTGCGGAGGTTTTCAGAGCTTAGAGGT</w:t>
      </w:r>
    </w:p>
    <w:p>
      <w:pPr>
        <w:pStyle w:val="Normal"/>
        <w:rPr>
          <w:color w:val="000080"/>
          <w:lang w:val="en-US"/>
        </w:rPr>
      </w:pPr>
      <w:r>
        <w:rPr>
          <w:color w:val="000080"/>
          <w:lang w:val="en-US"/>
        </w:rPr>
      </w:r>
    </w:p>
    <w:p>
      <w:pPr>
        <w:pStyle w:val="Normal"/>
        <w:rPr/>
      </w:pPr>
      <w:r>
        <w:rPr>
          <w:color w:val="FF0000"/>
          <w:lang w:val="en-US"/>
        </w:rPr>
        <w:t>Exon 2:</w:t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  <w:t>GGCAAATCAGTGGCACCTGGAGAATTCTGGGACATTGTTGTAATAACAGCAGCTGATGAAAAACAGAAACTTGCTTATAAGCAACAGCTTTCAGAAAAGCTGAAAAAAAAGGAGTTACCCCTTGGAGTTCAATATCATGTTTTTGCTGATCCTTCTGGAGCCA</w:t>
      </w:r>
      <w:r>
        <w:rPr>
          <w:color w:val="FF0000"/>
          <w:highlight w:val="yellow"/>
          <w:lang w:val="en-US"/>
        </w:rPr>
        <w:t>A</w:t>
      </w:r>
      <w:r>
        <w:rPr>
          <w:color w:val="FF0000"/>
          <w:lang w:val="en-US"/>
        </w:rPr>
        <w:t>AATT</w:t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/>
      </w:pPr>
      <w:r>
        <w:rPr>
          <w:color w:val="008000"/>
          <w:lang w:val="en-US"/>
        </w:rPr>
        <w:t>Exon 3:</w:t>
      </w:r>
    </w:p>
    <w:p>
      <w:pPr>
        <w:pStyle w:val="Normal"/>
        <w:rPr/>
      </w:pPr>
      <w:r>
        <w:rPr>
          <w:color w:val="008000"/>
          <w:lang w:val="en-US"/>
        </w:rPr>
        <w:t>GGAAATGGAGGAGCAACCCTTTGTGCCCTTCGATGTTTGGAAAAGCTTTATGGAGATGAATGGAATTCTTTTACCATCCTATTAATTCATTCT</w:t>
      </w:r>
    </w:p>
    <w:p>
      <w:pPr>
        <w:pStyle w:val="Normal"/>
        <w:rPr>
          <w:color w:val="008000"/>
          <w:lang w:val="en-US"/>
        </w:rPr>
      </w:pPr>
      <w:r>
        <w:rPr>
          <w:color w:val="008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color w:val="000080"/>
          <w:lang w:val="en-US"/>
        </w:rPr>
        <w:t>MDAESRPAGESLREATQRRLRRFSELRGG</w:t>
      </w:r>
      <w:r>
        <w:rPr>
          <w:color w:val="FF0000"/>
          <w:lang w:val="en-US"/>
        </w:rPr>
        <w:t>KSVAPGEFWDIVVITAADEKQKLAYKQQLSEKLKKKELPLGVQYHVFADPSGA</w:t>
      </w:r>
      <w:r>
        <w:rPr>
          <w:color w:val="FF0000"/>
          <w:highlight w:val="yellow"/>
          <w:lang w:val="en-US"/>
        </w:rPr>
        <w:t>K</w:t>
      </w:r>
      <w:r>
        <w:rPr>
          <w:color w:val="FF0000"/>
          <w:lang w:val="en-US"/>
        </w:rPr>
        <w:t>I</w:t>
      </w:r>
      <w:r>
        <w:rPr>
          <w:color w:val="008000"/>
          <w:lang w:val="en-US"/>
        </w:rPr>
        <w:t>GNGGATLCALRCLEKLYGDEWNSFTILLIH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Nucleotide sequence of CCA and CPY_d </w:t>
      </w:r>
      <w:r>
        <w:rPr>
          <w:i/>
          <w:lang w:val="en-US"/>
        </w:rPr>
        <w:t>TNNI3K</w:t>
      </w:r>
      <w:r>
        <w:rPr>
          <w:lang w:val="en-US"/>
        </w:rPr>
        <w:t xml:space="preserve"> first exon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ATGAATGGAAGAAGAAAGTCAGTGAATCTTATGTTATTGTAATAGAAAGATTAGAAGATGACCTGCAGATCAAAGAAAAAGAACTTACAGAACTGAGGCATATATTTGG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Amino acid sequence encoded by </w:t>
      </w:r>
      <w:r>
        <w:rPr>
          <w:i/>
          <w:lang w:val="en-US"/>
        </w:rPr>
        <w:t>TNNI3K</w:t>
      </w:r>
      <w:r>
        <w:rPr>
          <w:lang w:val="en-US"/>
        </w:rPr>
        <w:t xml:space="preserve"> first exon of CCA and CPY_d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DEWKKKVSESYVIVIERLEDDLQIKEKELTELRHIF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ucleotide sequence of c6h cDNA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GGTCACCAGTAAATGTGCTCTGTCTTGTAATATGGTTACTAAACATAATGAAATATATTTTTGGGAGAAATCCATTTTCCCCTCTGAAAGACTCCACAATCTGTTCCCAAATGCCATTGTCATAATCACCCCCACCATCACCTCCCTTTA</w:t>
      </w:r>
    </w:p>
    <w:p>
      <w:pPr>
        <w:pStyle w:val="HTML1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HTML">
    <w:name w:val="Стандартный HTML Знак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2:42:00Z</dcterms:created>
  <dc:creator>Владимир Трифонов</dc:creator>
  <dc:description/>
  <dc:language>en-US</dc:language>
  <cp:lastModifiedBy>Трифонов Владимир Александрович</cp:lastModifiedBy>
  <dcterms:modified xsi:type="dcterms:W3CDTF">2013-03-19T12:42:00Z</dcterms:modified>
  <cp:revision>2</cp:revision>
  <dc:subject/>
  <dc:title/>
</cp:coreProperties>
</file>